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FF299F">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FF299F">
        <w:rPr>
          <w:color w:val="000000" w:themeColor="text1"/>
        </w:rPr>
        <w:t>X</w:t>
      </w:r>
      <w:r w:rsidRPr="00FF299F">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98F0DA" w:rsidR="000035D5" w:rsidRDefault="000035D5">
                            <w:r>
                              <w:t xml:space="preserve">Reported on page number: </w:t>
                            </w:r>
                            <w:r w:rsidR="00FF299F" w:rsidRPr="00FF299F">
                              <w:rPr>
                                <w:highlight w:val="yellow"/>
                              </w:rPr>
                              <w:t>1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298F0DA" w:rsidR="000035D5" w:rsidRDefault="000035D5">
                      <w:r>
                        <w:t xml:space="preserve">Reported on page number: </w:t>
                      </w:r>
                      <w:r w:rsidR="00FF299F" w:rsidRPr="00FF299F">
                        <w:rPr>
                          <w:highlight w:val="yellow"/>
                        </w:rPr>
                        <w:t>1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321AD1" w:rsidR="000035D5" w:rsidRDefault="000035D5" w:rsidP="000035D5">
                            <w:r w:rsidRPr="005C1FA3">
                              <w:t xml:space="preserve">Reported on page number: </w:t>
                            </w:r>
                            <w:r w:rsidR="00FF299F" w:rsidRPr="005C1FA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4321AD1" w:rsidR="000035D5" w:rsidRDefault="000035D5" w:rsidP="000035D5">
                      <w:r w:rsidRPr="005C1FA3">
                        <w:t xml:space="preserve">Reported on page number: </w:t>
                      </w:r>
                      <w:r w:rsidR="00FF299F" w:rsidRPr="005C1FA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3402C4" w:rsidR="000035D5" w:rsidRDefault="00FF299F" w:rsidP="000035D5">
                            <w:r w:rsidRPr="005C1FA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13402C4" w:rsidR="000035D5" w:rsidRDefault="00FF299F" w:rsidP="000035D5">
                      <w:r w:rsidRPr="005C1FA3">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E32D88" w:rsidR="000035D5" w:rsidRDefault="00FF299F" w:rsidP="000035D5">
                            <w:r>
                              <w:t>Written informed consent was received from all individuals involved in these studies</w:t>
                            </w:r>
                            <w:r w:rsidR="005C0D48">
                              <w:t xml:space="preserve"> (</w:t>
                            </w:r>
                            <w:r w:rsidR="005C0D48" w:rsidRPr="005C0D48">
                              <w:rPr>
                                <w:highlight w:val="yellow"/>
                              </w:rPr>
                              <w:t>please refer to p.18</w:t>
                            </w:r>
                            <w:r w:rsidR="005C0D4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7E32D88" w:rsidR="000035D5" w:rsidRDefault="00FF299F" w:rsidP="000035D5">
                      <w:r>
                        <w:t>Written informed consent was received from all individuals involved in these studies</w:t>
                      </w:r>
                      <w:r w:rsidR="005C0D48">
                        <w:t xml:space="preserve"> (</w:t>
                      </w:r>
                      <w:r w:rsidR="005C0D48" w:rsidRPr="005C0D48">
                        <w:rPr>
                          <w:highlight w:val="yellow"/>
                        </w:rPr>
                        <w:t>please refer to p.18</w:t>
                      </w:r>
                      <w:r w:rsidR="005C0D48">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CB475A" w:rsidR="000035D5" w:rsidRDefault="008C462E" w:rsidP="000035D5">
                            <w:r>
                              <w:t>The research teams in the three countries used human centered design, a participatory process, in all aspect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3CB475A" w:rsidR="000035D5" w:rsidRDefault="008C462E" w:rsidP="000035D5">
                      <w:r>
                        <w:t>The research teams in the three countries used human centered design, a participatory process, in all aspects of thi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AB275CC" w:rsidR="000035D5" w:rsidRDefault="008C462E" w:rsidP="000035D5">
                            <w:r>
                              <w:t xml:space="preserve">All </w:t>
                            </w:r>
                            <w:r w:rsidR="001935AB">
                              <w:t>documents were in the relevant local languages (e.g., French, Wolof, Chichewa and Bangl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AB275CC" w:rsidR="000035D5" w:rsidRDefault="008C462E" w:rsidP="000035D5">
                      <w:r>
                        <w:t xml:space="preserve">All </w:t>
                      </w:r>
                      <w:r w:rsidR="001935AB">
                        <w:t>documents were in the relevant local languages (e.g., French, Wolof, Chichewa and Bangl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250A9B" w:rsidR="000035D5" w:rsidRDefault="001935AB" w:rsidP="000035D5">
                            <w:r>
                              <w:t>Each of the countries produced reports summarizing their research that were disseminated locally in Bangladesh, Malawi and Seneg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B250A9B" w:rsidR="000035D5" w:rsidRDefault="001935AB" w:rsidP="000035D5">
                      <w:r>
                        <w:t>Each of the countries produced reports summarizing their research that were disseminated locally in Bangladesh, Malawi and Senega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5AF98A" w:rsidR="000035D5" w:rsidRDefault="001935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A5AF98A" w:rsidR="000035D5" w:rsidRDefault="001935A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7ACA92" w:rsidR="000035D5" w:rsidRDefault="001935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47ACA92" w:rsidR="000035D5" w:rsidRDefault="001935A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2A23F57" w:rsidR="000035D5" w:rsidRDefault="001935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2A23F57" w:rsidR="000035D5" w:rsidRDefault="001935A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F59C61" w:rsidR="000035D5" w:rsidRDefault="001935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1F59C61" w:rsidR="000035D5" w:rsidRDefault="001935A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154A8D4" w:rsidR="000035D5" w:rsidRDefault="001935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154A8D4" w:rsidR="000035D5" w:rsidRDefault="001935A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00442" w:rsidRPr="00F57A3B" w:rsidRDefault="00C00442">
      <w:pPr>
        <w:rPr>
          <w:rFonts w:ascii="Arial" w:hAnsi="Arial" w:cs="Arial"/>
        </w:rPr>
      </w:pPr>
    </w:p>
    <w:sectPr w:rsidR="00C0044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08EAA" w14:textId="77777777" w:rsidR="00CF7ABF" w:rsidRDefault="00CF7ABF" w:rsidP="00F57A3B">
      <w:r>
        <w:separator/>
      </w:r>
    </w:p>
  </w:endnote>
  <w:endnote w:type="continuationSeparator" w:id="0">
    <w:p w14:paraId="66B2C8C7" w14:textId="77777777" w:rsidR="00CF7ABF" w:rsidRDefault="00CF7A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83D2E" w14:textId="77777777" w:rsidR="00CF7ABF" w:rsidRDefault="00CF7ABF" w:rsidP="00F57A3B">
      <w:r>
        <w:separator/>
      </w:r>
    </w:p>
  </w:footnote>
  <w:footnote w:type="continuationSeparator" w:id="0">
    <w:p w14:paraId="78E76EF6" w14:textId="77777777" w:rsidR="00CF7ABF" w:rsidRDefault="00CF7A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35AB"/>
    <w:rsid w:val="002E72FA"/>
    <w:rsid w:val="00335779"/>
    <w:rsid w:val="004A7A57"/>
    <w:rsid w:val="004C71C4"/>
    <w:rsid w:val="00515BC0"/>
    <w:rsid w:val="00541C18"/>
    <w:rsid w:val="00580384"/>
    <w:rsid w:val="005C0D48"/>
    <w:rsid w:val="005C1FA3"/>
    <w:rsid w:val="0069423E"/>
    <w:rsid w:val="006F5F45"/>
    <w:rsid w:val="00831ADE"/>
    <w:rsid w:val="00841F25"/>
    <w:rsid w:val="008C462E"/>
    <w:rsid w:val="009364D9"/>
    <w:rsid w:val="00A43F5B"/>
    <w:rsid w:val="00A455B1"/>
    <w:rsid w:val="00A961CD"/>
    <w:rsid w:val="00AD410C"/>
    <w:rsid w:val="00BD19EC"/>
    <w:rsid w:val="00C00442"/>
    <w:rsid w:val="00C6643E"/>
    <w:rsid w:val="00CF7ABF"/>
    <w:rsid w:val="00E004E6"/>
    <w:rsid w:val="00E7140A"/>
    <w:rsid w:val="00E971B6"/>
    <w:rsid w:val="00E976A3"/>
    <w:rsid w:val="00EA4EB2"/>
    <w:rsid w:val="00F57A3B"/>
    <w:rsid w:val="00F64ACF"/>
    <w:rsid w:val="00FA2582"/>
    <w:rsid w:val="00FF1951"/>
    <w:rsid w:val="00FF299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antha Lobis</cp:lastModifiedBy>
  <cp:revision>6</cp:revision>
  <dcterms:created xsi:type="dcterms:W3CDTF">2025-04-08T14:33:00Z</dcterms:created>
  <dcterms:modified xsi:type="dcterms:W3CDTF">2025-04-24T18:03:00Z</dcterms:modified>
</cp:coreProperties>
</file>